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snapToGrid/>
          <w:sz w:val="28"/>
          <w:szCs w:val="28"/>
          <w:lang w:val="en-US" w:eastAsia="zh-CN" w:bidi="ar-SA"/>
        </w:rPr>
      </w:pPr>
      <w:bookmarkStart w:id="0" w:name="OLE_LINK42"/>
      <w:bookmarkStart w:id="1" w:name="OLE_LINK6"/>
      <w:r>
        <w:rPr>
          <w:rFonts w:hint="eastAsia" w:ascii="Times New Roman" w:hAnsi="Times New Roman" w:eastAsia="宋体" w:cs="Times New Roman"/>
          <w:b/>
          <w:snapToGrid/>
          <w:sz w:val="28"/>
          <w:szCs w:val="28"/>
          <w:lang w:val="en-US" w:eastAsia="zh-CN" w:bidi="ar-SA"/>
        </w:rPr>
        <w:t>Variation in wood physical properties and the effects of climate for</w:t>
      </w:r>
      <w:bookmarkStart w:id="6" w:name="_GoBack"/>
      <w:bookmarkEnd w:id="6"/>
      <w:r>
        <w:rPr>
          <w:rFonts w:hint="eastAsia" w:ascii="Times New Roman" w:hAnsi="Times New Roman" w:eastAsia="宋体" w:cs="Times New Roman"/>
          <w:b/>
          <w:snapToGrid/>
          <w:sz w:val="28"/>
          <w:szCs w:val="28"/>
          <w:lang w:val="en-US" w:eastAsia="zh-CN" w:bidi="ar-SA"/>
        </w:rPr>
        <w:t xml:space="preserve"> different geographic sources of Chinese fir in subtropical area of China</w:t>
      </w:r>
    </w:p>
    <w:bookmarkEnd w:id="0"/>
    <w:bookmarkEnd w:id="1"/>
    <w:p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de-DE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lang w:val="en-US" w:eastAsia="de-DE" w:bidi="en-US"/>
          <w14:textFill>
            <w14:solidFill>
              <w14:schemeClr w14:val="tx1"/>
            </w14:solidFill>
          </w14:textFill>
        </w:rPr>
        <w:t>Ren You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de-DE" w:bidi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lang w:val="en-US" w:eastAsia="de-DE" w:bidi="en-US"/>
          <w14:textFill>
            <w14:solidFill>
              <w14:schemeClr w14:val="tx1"/>
            </w14:solidFill>
          </w14:textFill>
        </w:rPr>
        <w:t xml:space="preserve"> • Ninghua Zhu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de-DE" w:bidi="en-US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lang w:val="en-US" w:eastAsia="de-DE" w:bidi="en-US"/>
          <w14:textFill>
            <w14:solidFill>
              <w14:schemeClr w14:val="tx1"/>
            </w14:solidFill>
          </w14:textFill>
        </w:rPr>
        <w:t>* • Xiangwen Deng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de-DE" w:bidi="en-US"/>
          <w14:textFill>
            <w14:solidFill>
              <w14:schemeClr w14:val="tx1"/>
            </w14:solidFill>
          </w14:textFill>
        </w:rPr>
        <w:t>1,3,4</w:t>
      </w:r>
      <w:r>
        <w:rPr>
          <w:rFonts w:hint="default" w:ascii="Times New Roman" w:hAnsi="Times New Roman" w:eastAsia="宋体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zh-CN" w:bidi="en-US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lang w:val="en-US" w:eastAsia="de-DE" w:bidi="en-US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宋体" w:cs="Times New Roman"/>
          <w:b/>
          <w:snapToGrid/>
          <w:color w:val="000000" w:themeColor="text1"/>
          <w:sz w:val="24"/>
          <w:szCs w:val="24"/>
          <w:highlight w:val="none"/>
          <w:lang w:val="en-US" w:eastAsia="zh-CN" w:bidi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lang w:val="en-US" w:eastAsia="de-DE" w:bidi="en-US"/>
          <w14:textFill>
            <w14:solidFill>
              <w14:schemeClr w14:val="tx1"/>
            </w14:solidFill>
          </w14:textFill>
        </w:rPr>
        <w:t>• Jing Wang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de-DE" w:bidi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b/>
          <w:snapToGrid/>
          <w:color w:val="000000" w:themeColor="text1"/>
          <w:sz w:val="24"/>
          <w:szCs w:val="24"/>
          <w:highlight w:val="none"/>
          <w:vertAlign w:val="baseline"/>
          <w:lang w:val="en-US" w:eastAsia="zh-CN" w:bidi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lang w:val="en-US" w:eastAsia="de-DE" w:bidi="en-US"/>
          <w14:textFill>
            <w14:solidFill>
              <w14:schemeClr w14:val="tx1"/>
            </w14:solidFill>
          </w14:textFill>
        </w:rPr>
        <w:t xml:space="preserve">•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ei Liu</w:t>
      </w:r>
      <w:r>
        <w:rPr>
          <w:rFonts w:hint="default" w:ascii="Times New Roman" w:hAnsi="Times New Roman" w:eastAsia="Times New Roman" w:cs="Times New Roman"/>
          <w:b/>
          <w:snapToGrid/>
          <w:color w:val="000000" w:themeColor="text1"/>
          <w:sz w:val="24"/>
          <w:szCs w:val="24"/>
          <w:highlight w:val="none"/>
          <w:vertAlign w:val="superscript"/>
          <w:lang w:val="en-US" w:eastAsia="de-DE" w:bidi="en-US"/>
          <w14:textFill>
            <w14:solidFill>
              <w14:schemeClr w14:val="tx1"/>
            </w14:solidFill>
          </w14:textFill>
        </w:rPr>
        <w:t>2</w:t>
      </w:r>
    </w:p>
    <w:p>
      <w:pPr>
        <w:pStyle w:val="1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jc w:val="both"/>
        <w:textAlignment w:val="auto"/>
        <w:rPr>
          <w:rFonts w:hint="default"/>
        </w:rPr>
      </w:pP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aculty of Life Science and Technology, Central South University of Forestry and Technology, Changsha 410004, Hunan Province, China</w:t>
      </w: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aculty of forestry; Central South University of Forestry and Technology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Changsha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410004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China</w:t>
      </w:r>
    </w:p>
    <w:p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ational Engineering Laboratory for Applied Technology of Forestry &amp; Ecology in South China, Changsha, 410004, China</w:t>
      </w: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2" w:name="_Hlk29480281"/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Huitong National Field Station for Scientific Observation and Research of Chinese Fir Plantation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cosystem in Hunan Province</w:t>
      </w:r>
      <w:bookmarkEnd w:id="2"/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, Huitong 438107, China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eastAsia="宋体" w:cs="Times New Roman"/>
          <w:b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rrespondence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Ninghua Zhu, E-mail: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mailto:zhuninghua@yahoo.com;" </w:instrTex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zhuninghua@yahoo.com;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1200" w:firstLineChars="500"/>
        <w:jc w:val="both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iangwen Deng, E-mail: dengxw@csuft.edu.cn; Tel.: +86-731-8562345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jc w:val="both"/>
        <w:textAlignment w:val="auto"/>
        <w:rPr>
          <w:rFonts w:hint="eastAsia" w:eastAsia="宋体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eastAsia="宋体" w:cs="Times New Roman"/>
          <w:b/>
          <w:bCs/>
          <w:i/>
          <w:i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</w:t>
      </w:r>
    </w:p>
    <w:tbl>
      <w:tblPr>
        <w:tblStyle w:val="8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8"/>
        <w:gridCol w:w="1366"/>
        <w:gridCol w:w="513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b/>
                <w:color w:val="000000"/>
                <w:sz w:val="20"/>
                <w:szCs w:val="16"/>
                <w:lang w:eastAsia="zh-CN" w:bidi="ar"/>
              </w:rPr>
              <w:t>Items</w:t>
            </w:r>
          </w:p>
        </w:tc>
        <w:tc>
          <w:tcPr>
            <w:tcW w:w="13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center"/>
              <w:textAlignment w:val="center"/>
              <w:rPr>
                <w:rFonts w:eastAsia="宋体" w:cs="Times New Roman"/>
                <w:b/>
                <w:color w:val="333333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16"/>
                <w:lang w:eastAsia="zh-CN" w:bidi="ar"/>
              </w:rPr>
              <w:t>Abbreviations</w:t>
            </w:r>
          </w:p>
        </w:tc>
        <w:tc>
          <w:tcPr>
            <w:tcW w:w="51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16"/>
                <w:lang w:eastAsia="zh-CN" w:bidi="ar"/>
              </w:rPr>
              <w:t>Full Na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Geographic sources</w:t>
            </w:r>
          </w:p>
        </w:tc>
        <w:tc>
          <w:tcPr>
            <w:tcW w:w="13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FJYK-P</w:t>
            </w:r>
          </w:p>
        </w:tc>
        <w:tc>
          <w:tcPr>
            <w:tcW w:w="51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Normal Chinese fir of Yangko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HNYX-T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Black-heart Chinese fir of Yongshu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HNYX-P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Normal Chinese fir of Yongshu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HNZJJ-P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Normal Chinese fir of Zhangjiaji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JXCS-R</w:t>
            </w:r>
          </w:p>
        </w:tc>
        <w:tc>
          <w:tcPr>
            <w:tcW w:w="5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Red-heart Chinese fir of Anf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Density</w:t>
            </w:r>
          </w:p>
        </w:tc>
        <w:tc>
          <w:tcPr>
            <w:tcW w:w="13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WBD</w:t>
            </w:r>
          </w:p>
        </w:tc>
        <w:tc>
          <w:tcPr>
            <w:tcW w:w="51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wood </w:t>
            </w:r>
            <w:bookmarkStart w:id="3" w:name="OLE_LINK107"/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basic</w:t>
            </w:r>
            <w:bookmarkEnd w:id="3"/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dens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W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D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wood 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all-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ry dens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WAD</w:t>
            </w:r>
          </w:p>
        </w:tc>
        <w:tc>
          <w:tcPr>
            <w:tcW w:w="5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wood air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ried dens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Mechanical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properties</w:t>
            </w:r>
          </w:p>
        </w:tc>
        <w:tc>
          <w:tcPr>
            <w:tcW w:w="13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MOE</w:t>
            </w:r>
          </w:p>
        </w:tc>
        <w:tc>
          <w:tcPr>
            <w:tcW w:w="51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modulus of elastic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MOR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  <w:t>modulus of ruptu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TSG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bookmarkStart w:id="4" w:name="OLE_LINK98"/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tensile strength parallel to grain</w:t>
            </w:r>
            <w:bookmarkEnd w:id="4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SG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bookmarkStart w:id="5" w:name="OLE_LINK96"/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ompression strength parallel to the grain</w:t>
            </w:r>
            <w:bookmarkEnd w:id="5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PG.TT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ompression strength perpendicular to the grain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(total tensil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PG.TR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compression strength perpendicular to the grain (total 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radial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PG.PT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ompression strength perpendicular to the grain (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part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tensil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PG.PR</w:t>
            </w:r>
          </w:p>
        </w:tc>
        <w:tc>
          <w:tcPr>
            <w:tcW w:w="5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compression strength perpendicular to the grain (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part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radia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S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hrinkage</w:t>
            </w:r>
          </w:p>
        </w:tc>
        <w:tc>
          <w:tcPr>
            <w:tcW w:w="13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TSR.RD</w:t>
            </w:r>
          </w:p>
        </w:tc>
        <w:tc>
          <w:tcPr>
            <w:tcW w:w="51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tangential shrinkage rat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(air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  <w:t>RSR.R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  <w:t>radial shrinkage rat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/>
              </w:rPr>
              <w:t xml:space="preserve"> (air-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  <w:t>DDS.R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ifference dry shrinkag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(air-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  <w:t>VSR.R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volume shrinkage rat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(air-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de-DE"/>
              </w:rPr>
              <w:t>TSR.L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  <w:t>tangential shrinkage rat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  <w:t>ll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/>
              </w:rPr>
              <w:t>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RSR.L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radial shrinkage rat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ll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DS.L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ifference dry shrinkag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(all-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VSR.LD</w:t>
            </w:r>
          </w:p>
        </w:tc>
        <w:tc>
          <w:tcPr>
            <w:tcW w:w="51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volume shrinkage rate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(all</w:t>
            </w: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dr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Climate</w:t>
            </w: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 xml:space="preserve"> factors</w:t>
            </w:r>
          </w:p>
        </w:tc>
        <w:tc>
          <w:tcPr>
            <w:tcW w:w="13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MaxT</w:t>
            </w:r>
          </w:p>
        </w:tc>
        <w:tc>
          <w:tcPr>
            <w:tcW w:w="51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16"/>
              </w:rPr>
              <w:t>average daily max temperature of each mon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MinT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16"/>
              </w:rPr>
              <w:t>average daily min temperature of each mon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AveT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16"/>
                <w:lang w:eastAsia="zh-CN"/>
              </w:rPr>
              <w:t>average daily mean temperature of each mon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MAP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  <w:t>mean annual precipit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240" w:leftChars="10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16"/>
                <w:lang w:eastAsia="zh-CN" w:bidi="ar"/>
              </w:rPr>
              <w:t>Pre</w:t>
            </w:r>
          </w:p>
        </w:tc>
        <w:tc>
          <w:tcPr>
            <w:tcW w:w="51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atLeast"/>
              <w:ind w:left="0" w:lef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16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16"/>
              </w:rPr>
              <w:t>sum precipitation of every month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0" w:lineRule="atLeast"/>
        <w:jc w:val="both"/>
        <w:textAlignment w:val="auto"/>
        <w:outlineLvl w:val="9"/>
        <w:rPr>
          <w:rFonts w:hint="eastAsia"/>
          <w:lang w:val="en-US" w:eastAsia="zh-CN"/>
        </w:rPr>
      </w:pPr>
    </w:p>
    <w:sectPr>
      <w:endnotePr>
        <w:numFmt w:val="decimal"/>
      </w:endnote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50A245F"/>
    <w:multiLevelType w:val="multilevel"/>
    <w:tmpl w:val="250A245F"/>
    <w:lvl w:ilvl="0" w:tentative="0">
      <w:start w:val="1"/>
      <w:numFmt w:val="decimal"/>
      <w:pStyle w:val="19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12241A"/>
    <w:rsid w:val="025A040E"/>
    <w:rsid w:val="03693027"/>
    <w:rsid w:val="038053F6"/>
    <w:rsid w:val="03C264CF"/>
    <w:rsid w:val="0456513C"/>
    <w:rsid w:val="05C073BB"/>
    <w:rsid w:val="070077C1"/>
    <w:rsid w:val="077F0026"/>
    <w:rsid w:val="07D97885"/>
    <w:rsid w:val="0A994337"/>
    <w:rsid w:val="0BBE2C66"/>
    <w:rsid w:val="1110017B"/>
    <w:rsid w:val="12F33B75"/>
    <w:rsid w:val="1AE111A1"/>
    <w:rsid w:val="1BAB3F59"/>
    <w:rsid w:val="243467E6"/>
    <w:rsid w:val="249B7C96"/>
    <w:rsid w:val="25564E77"/>
    <w:rsid w:val="261065C8"/>
    <w:rsid w:val="263B0C05"/>
    <w:rsid w:val="2BAF5F95"/>
    <w:rsid w:val="2DF76654"/>
    <w:rsid w:val="2F781CF7"/>
    <w:rsid w:val="2FC25ECB"/>
    <w:rsid w:val="34696D38"/>
    <w:rsid w:val="37C1144A"/>
    <w:rsid w:val="39275518"/>
    <w:rsid w:val="3B231586"/>
    <w:rsid w:val="3B37703A"/>
    <w:rsid w:val="3BEC79E4"/>
    <w:rsid w:val="3CBB5248"/>
    <w:rsid w:val="40E87F77"/>
    <w:rsid w:val="40F7601D"/>
    <w:rsid w:val="42277F01"/>
    <w:rsid w:val="437C0972"/>
    <w:rsid w:val="44407D6F"/>
    <w:rsid w:val="4C742AA0"/>
    <w:rsid w:val="4C924446"/>
    <w:rsid w:val="4D7C14B0"/>
    <w:rsid w:val="4DFD404A"/>
    <w:rsid w:val="4F0D7CCB"/>
    <w:rsid w:val="4F8832F0"/>
    <w:rsid w:val="502C4B0D"/>
    <w:rsid w:val="53AF19C6"/>
    <w:rsid w:val="54DE2A34"/>
    <w:rsid w:val="55A00E12"/>
    <w:rsid w:val="57504E25"/>
    <w:rsid w:val="58DB7E20"/>
    <w:rsid w:val="58E758C8"/>
    <w:rsid w:val="59C46A3D"/>
    <w:rsid w:val="5A335B00"/>
    <w:rsid w:val="5AC47C65"/>
    <w:rsid w:val="5B0E3382"/>
    <w:rsid w:val="60EE3670"/>
    <w:rsid w:val="618D7AAD"/>
    <w:rsid w:val="67933D5D"/>
    <w:rsid w:val="6DDA7649"/>
    <w:rsid w:val="71243BD6"/>
    <w:rsid w:val="71F10AFE"/>
    <w:rsid w:val="73793AC4"/>
    <w:rsid w:val="74413CEE"/>
    <w:rsid w:val="749B313C"/>
    <w:rsid w:val="763D2E05"/>
    <w:rsid w:val="775E14DC"/>
    <w:rsid w:val="7946748F"/>
    <w:rsid w:val="7CB404F9"/>
    <w:rsid w:val="7CF00F51"/>
    <w:rsid w:val="7D441129"/>
    <w:rsid w:val="7EC5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6">
    <w:name w:val="annotation text"/>
    <w:basedOn w:val="1"/>
    <w:semiHidden/>
    <w:unhideWhenUsed/>
    <w:qFormat/>
    <w:uiPriority w:val="99"/>
    <w:rPr>
      <w:sz w:val="20"/>
      <w:szCs w:val="20"/>
    </w:rPr>
  </w:style>
  <w:style w:type="paragraph" w:styleId="7">
    <w:name w:val="endnote text"/>
    <w:basedOn w:val="1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0">
    <w:name w:val="endnote reference"/>
    <w:basedOn w:val="9"/>
    <w:qFormat/>
    <w:uiPriority w:val="0"/>
    <w:rPr>
      <w:vertAlign w:val="superscript"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16"/>
      <w:szCs w:val="16"/>
    </w:rPr>
  </w:style>
  <w:style w:type="paragraph" w:customStyle="1" w:styleId="13">
    <w:name w:val="MDPI_1.2_title"/>
    <w:next w:val="14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4">
    <w:name w:val="MDPI_1.3_authornames"/>
    <w:basedOn w:val="15"/>
    <w:next w:val="16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6">
    <w:name w:val="MDPI_1.4_history"/>
    <w:basedOn w:val="17"/>
    <w:next w:val="1"/>
    <w:qFormat/>
    <w:uiPriority w:val="0"/>
    <w:pPr>
      <w:ind w:left="113"/>
      <w:jc w:val="left"/>
    </w:pPr>
    <w:rPr>
      <w:snapToGrid/>
    </w:rPr>
  </w:style>
  <w:style w:type="paragraph" w:customStyle="1" w:styleId="17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8">
    <w:name w:val="MDPI_1.6_affiliation"/>
    <w:basedOn w:val="17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19">
    <w:name w:val="MDPI_7.1_References"/>
    <w:basedOn w:val="17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paragraph" w:customStyle="1" w:styleId="20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sz w:val="20"/>
      <w:lang w:bidi="en-US"/>
    </w:rPr>
  </w:style>
  <w:style w:type="character" w:customStyle="1" w:styleId="21">
    <w:name w:val="fontstyle01"/>
    <w:qFormat/>
    <w:uiPriority w:val="0"/>
    <w:rPr>
      <w:rFonts w:hint="default" w:ascii="AdvPTimes" w:hAnsi="AdvPTimes"/>
      <w:color w:val="000000"/>
      <w:sz w:val="20"/>
      <w:szCs w:val="20"/>
    </w:rPr>
  </w:style>
  <w:style w:type="paragraph" w:customStyle="1" w:styleId="22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6:54:00Z</dcterms:created>
  <dc:creator>asd</dc:creator>
  <cp:lastModifiedBy>6661418195418</cp:lastModifiedBy>
  <dcterms:modified xsi:type="dcterms:W3CDTF">2020-12-19T15:3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